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42305" w14:textId="7D2A9050" w:rsidR="0024422B" w:rsidRPr="00F7125C" w:rsidRDefault="0024422B" w:rsidP="00F7125C">
      <w:pPr>
        <w:widowControl/>
        <w:suppressAutoHyphens/>
        <w:spacing w:line="480" w:lineRule="auto"/>
        <w:rPr>
          <w:rFonts w:cs="Times New Roman"/>
          <w:b/>
          <w:bCs/>
          <w:sz w:val="24"/>
          <w:szCs w:val="24"/>
        </w:rPr>
      </w:pPr>
      <w:r w:rsidRPr="00F7125C">
        <w:rPr>
          <w:rFonts w:cs="Times New Roman"/>
          <w:b/>
          <w:bCs/>
          <w:sz w:val="24"/>
          <w:szCs w:val="24"/>
        </w:rPr>
        <w:t>Additional File 3.</w:t>
      </w:r>
      <w:r w:rsidRPr="00F7125C">
        <w:rPr>
          <w:rFonts w:eastAsia="Yu Gothic" w:cs="Times New Roman"/>
          <w:color w:val="000000"/>
          <w:kern w:val="0"/>
          <w:sz w:val="24"/>
          <w:szCs w:val="24"/>
        </w:rPr>
        <w:t xml:space="preserve"> Results of multivariable conditional logistic regressions analysis</w:t>
      </w:r>
      <w:r w:rsidRPr="00F7125C">
        <w:rPr>
          <w:rFonts w:cs="Times New Roman"/>
          <w:sz w:val="24"/>
          <w:szCs w:val="24"/>
        </w:rPr>
        <w:t xml:space="preserve"> </w:t>
      </w:r>
      <w:r w:rsidRPr="00F7125C">
        <w:rPr>
          <w:rFonts w:eastAsia="Yu Gothic" w:cs="Times New Roman"/>
          <w:color w:val="000000"/>
          <w:kern w:val="0"/>
          <w:sz w:val="24"/>
          <w:szCs w:val="24"/>
        </w:rPr>
        <w:t>of three factors associated with methamphetamine use</w:t>
      </w:r>
    </w:p>
    <w:tbl>
      <w:tblPr>
        <w:tblW w:w="10630" w:type="dxa"/>
        <w:tblInd w:w="-113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850"/>
        <w:gridCol w:w="1134"/>
        <w:gridCol w:w="993"/>
        <w:gridCol w:w="218"/>
        <w:gridCol w:w="1057"/>
        <w:gridCol w:w="1134"/>
        <w:gridCol w:w="991"/>
      </w:tblGrid>
      <w:tr w:rsidR="0024422B" w:rsidRPr="00F7125C" w14:paraId="59D344AD" w14:textId="77777777" w:rsidTr="00640EF0">
        <w:trPr>
          <w:trHeight w:val="248"/>
        </w:trPr>
        <w:tc>
          <w:tcPr>
            <w:tcW w:w="425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605A52" w14:textId="77777777" w:rsidR="0024422B" w:rsidRPr="00F7125C" w:rsidRDefault="0024422B" w:rsidP="00F7125C">
            <w:pPr>
              <w:widowControl/>
              <w:spacing w:line="480" w:lineRule="auto"/>
              <w:rPr>
                <w:rFonts w:eastAsia="Yu Gothic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7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75DE06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After matching</w:t>
            </w:r>
          </w:p>
        </w:tc>
      </w:tr>
      <w:tr w:rsidR="0024422B" w:rsidRPr="00F7125C" w14:paraId="4D4FD03D" w14:textId="77777777" w:rsidTr="00640EF0">
        <w:trPr>
          <w:trHeight w:val="687"/>
        </w:trPr>
        <w:tc>
          <w:tcPr>
            <w:tcW w:w="425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8FE790A" w14:textId="77777777" w:rsidR="0024422B" w:rsidRPr="00F7125C" w:rsidRDefault="0024422B" w:rsidP="00F7125C">
            <w:pPr>
              <w:widowControl/>
              <w:spacing w:line="480" w:lineRule="auto"/>
              <w:rPr>
                <w:rFonts w:eastAsia="Yu Gothic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764674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Young adult</w:t>
            </w:r>
          </w:p>
          <w:p w14:paraId="5579B777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n=185)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803CA7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A3A624" w14:textId="64EF52F5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Middle</w:t>
            </w:r>
            <w:r w:rsidR="00F7125C"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aged</w:t>
            </w:r>
          </w:p>
          <w:p w14:paraId="2C2973E5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(n=275)</w:t>
            </w:r>
          </w:p>
        </w:tc>
      </w:tr>
      <w:tr w:rsidR="0024422B" w:rsidRPr="00F7125C" w14:paraId="6DFDE81D" w14:textId="77777777" w:rsidTr="00640EF0">
        <w:trPr>
          <w:trHeight w:val="395"/>
        </w:trPr>
        <w:tc>
          <w:tcPr>
            <w:tcW w:w="425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488E8" w14:textId="77777777" w:rsidR="0024422B" w:rsidRPr="00F7125C" w:rsidRDefault="0024422B" w:rsidP="00F7125C">
            <w:pPr>
              <w:widowControl/>
              <w:spacing w:line="480" w:lineRule="auto"/>
              <w:rPr>
                <w:rFonts w:eastAsia="Yu Gothic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F078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EA4F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B3D0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8" w:type="dxa"/>
            <w:tcBorders>
              <w:left w:val="nil"/>
              <w:right w:val="nil"/>
            </w:tcBorders>
            <w:vAlign w:val="center"/>
          </w:tcPr>
          <w:p w14:paraId="2365079C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E1A55D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91DBBD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A7E4B6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4422B" w:rsidRPr="00F7125C" w14:paraId="21FBDE69" w14:textId="77777777" w:rsidTr="00640EF0">
        <w:trPr>
          <w:trHeight w:val="36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EA41C" w14:textId="77777777" w:rsidR="0024422B" w:rsidRPr="00F7125C" w:rsidRDefault="0024422B" w:rsidP="00F7125C">
            <w:pPr>
              <w:widowControl/>
              <w:spacing w:line="480" w:lineRule="auto"/>
              <w:rPr>
                <w:rFonts w:eastAsia="Yu Gothic" w:cs="Times New Roman"/>
                <w:color w:val="000000" w:themeColor="text1"/>
                <w:kern w:val="0"/>
                <w:sz w:val="24"/>
                <w:szCs w:val="24"/>
              </w:rPr>
            </w:pPr>
            <w:r w:rsidRPr="00F7125C">
              <w:rPr>
                <w:rFonts w:cs="Times New Roman"/>
                <w:sz w:val="24"/>
                <w:szCs w:val="24"/>
              </w:rPr>
              <w:t>Decayed teeth (mean [SD]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9E83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E759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2–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2090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70D2F59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26B3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71CD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.0–1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97F8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</w:tr>
      <w:tr w:rsidR="0024422B" w:rsidRPr="00F7125C" w14:paraId="1E6682B3" w14:textId="77777777" w:rsidTr="00640EF0">
        <w:trPr>
          <w:trHeight w:val="24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902966" w14:textId="77777777" w:rsidR="0024422B" w:rsidRPr="00F7125C" w:rsidRDefault="0024422B" w:rsidP="00F7125C">
            <w:pPr>
              <w:widowControl/>
              <w:spacing w:line="480" w:lineRule="auto"/>
              <w:rPr>
                <w:rFonts w:eastAsia="Yu Gothic" w:cs="Times New Roman"/>
                <w:kern w:val="0"/>
                <w:sz w:val="24"/>
                <w:szCs w:val="24"/>
              </w:rPr>
            </w:pPr>
            <w:r w:rsidRPr="00F7125C">
              <w:rPr>
                <w:rFonts w:cs="Times New Roman"/>
                <w:sz w:val="24"/>
                <w:szCs w:val="24"/>
              </w:rPr>
              <w:t>Periodontiti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244A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1CDA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4–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9550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5E9E7CC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2664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CDC1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3.4–15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2FAB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4422B" w:rsidRPr="00F7125C" w14:paraId="53967A66" w14:textId="77777777" w:rsidTr="00640EF0">
        <w:trPr>
          <w:trHeight w:val="37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DB0BCC1" w14:textId="77777777" w:rsidR="0024422B" w:rsidRPr="00F7125C" w:rsidRDefault="0024422B" w:rsidP="00F7125C">
            <w:pPr>
              <w:widowControl/>
              <w:spacing w:line="480" w:lineRule="auto"/>
              <w:rPr>
                <w:rFonts w:cs="Times New Roman"/>
                <w:sz w:val="24"/>
                <w:szCs w:val="24"/>
              </w:rPr>
            </w:pPr>
            <w:r w:rsidRPr="00F7125C">
              <w:rPr>
                <w:rFonts w:cs="Times New Roman"/>
                <w:sz w:val="24"/>
                <w:szCs w:val="24"/>
              </w:rPr>
              <w:t>Eichner's classification A: All support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462D00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39409F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2–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711BFB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B4EB7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1796D9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2F0E8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2–0.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0A13D" w14:textId="77777777" w:rsidR="0024422B" w:rsidRPr="00F7125C" w:rsidRDefault="0024422B" w:rsidP="00F7125C">
            <w:pPr>
              <w:widowControl/>
              <w:spacing w:line="480" w:lineRule="auto"/>
              <w:jc w:val="center"/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</w:pPr>
            <w:r w:rsidRPr="00F7125C">
              <w:rPr>
                <w:rFonts w:eastAsia="Yu Gothic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</w:tr>
    </w:tbl>
    <w:p w14:paraId="4ED320FA" w14:textId="77777777" w:rsidR="0024422B" w:rsidRPr="00F7125C" w:rsidRDefault="0024422B" w:rsidP="00F7125C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F7125C">
        <w:rPr>
          <w:rFonts w:cs="Times New Roman"/>
          <w:sz w:val="24"/>
          <w:szCs w:val="24"/>
        </w:rPr>
        <w:t xml:space="preserve">Abbreviation: SD: standard deviation, CI: confidence interval </w:t>
      </w:r>
    </w:p>
    <w:p w14:paraId="14A4FEC0" w14:textId="0B31173C" w:rsidR="0024422B" w:rsidRPr="00F7125C" w:rsidRDefault="0024422B" w:rsidP="00F7125C">
      <w:pPr>
        <w:widowControl/>
        <w:suppressAutoHyphens/>
        <w:spacing w:line="480" w:lineRule="auto"/>
        <w:rPr>
          <w:rFonts w:cs="Times New Roman"/>
          <w:sz w:val="24"/>
          <w:szCs w:val="24"/>
        </w:rPr>
      </w:pPr>
      <w:r w:rsidRPr="00F7125C">
        <w:rPr>
          <w:rFonts w:cs="Times New Roman"/>
          <w:sz w:val="24"/>
          <w:szCs w:val="24"/>
        </w:rPr>
        <w:t>Akaike</w:t>
      </w:r>
      <w:r w:rsidR="00431456">
        <w:rPr>
          <w:rFonts w:cs="Times New Roman"/>
          <w:sz w:val="24"/>
          <w:szCs w:val="24"/>
        </w:rPr>
        <w:t>’</w:t>
      </w:r>
      <w:r w:rsidRPr="00F7125C">
        <w:rPr>
          <w:rFonts w:cs="Times New Roman"/>
          <w:sz w:val="24"/>
          <w:szCs w:val="24"/>
        </w:rPr>
        <w:t xml:space="preserve">s </w:t>
      </w:r>
      <w:r w:rsidR="006217CC">
        <w:rPr>
          <w:rFonts w:cs="Times New Roman"/>
          <w:sz w:val="24"/>
          <w:szCs w:val="24"/>
        </w:rPr>
        <w:t>i</w:t>
      </w:r>
      <w:r w:rsidRPr="00F7125C">
        <w:rPr>
          <w:rFonts w:cs="Times New Roman"/>
          <w:sz w:val="24"/>
          <w:szCs w:val="24"/>
        </w:rPr>
        <w:t xml:space="preserve">nformation </w:t>
      </w:r>
      <w:r w:rsidR="006217CC">
        <w:rPr>
          <w:rFonts w:cs="Times New Roman"/>
          <w:sz w:val="24"/>
          <w:szCs w:val="24"/>
        </w:rPr>
        <w:t xml:space="preserve">criteria </w:t>
      </w:r>
      <w:r w:rsidRPr="00F7125C">
        <w:rPr>
          <w:rFonts w:cs="Times New Roman"/>
          <w:sz w:val="24"/>
          <w:szCs w:val="24"/>
        </w:rPr>
        <w:t>of the model in young adult and middle-aged methamphetamine users are 140.89 and 192.49, respectively.</w:t>
      </w:r>
    </w:p>
    <w:p w14:paraId="18CDBCC1" w14:textId="77777777" w:rsidR="00DD6A5C" w:rsidRPr="00F7125C" w:rsidRDefault="00DD6A5C" w:rsidP="00F7125C">
      <w:pPr>
        <w:spacing w:line="480" w:lineRule="auto"/>
        <w:rPr>
          <w:rFonts w:cs="Times New Roman"/>
          <w:sz w:val="24"/>
          <w:szCs w:val="24"/>
        </w:rPr>
      </w:pPr>
    </w:p>
    <w:sectPr w:rsidR="00DD6A5C" w:rsidRPr="00F7125C" w:rsidSect="00F7125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3MTc2N7AwNzExMzZT0lEKTi0uzszPAykwrAUAxc7iQSwAAAA="/>
  </w:docVars>
  <w:rsids>
    <w:rsidRoot w:val="0024422B"/>
    <w:rsid w:val="0014157B"/>
    <w:rsid w:val="0024422B"/>
    <w:rsid w:val="003B7DC4"/>
    <w:rsid w:val="00410770"/>
    <w:rsid w:val="00431456"/>
    <w:rsid w:val="006217CC"/>
    <w:rsid w:val="00626305"/>
    <w:rsid w:val="00640EF0"/>
    <w:rsid w:val="0070023F"/>
    <w:rsid w:val="00734E7F"/>
    <w:rsid w:val="00935534"/>
    <w:rsid w:val="009F301A"/>
    <w:rsid w:val="00A910A6"/>
    <w:rsid w:val="00AE2BA9"/>
    <w:rsid w:val="00C22961"/>
    <w:rsid w:val="00DD6A5C"/>
    <w:rsid w:val="00F557B5"/>
    <w:rsid w:val="00F7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AECFDF"/>
  <w15:chartTrackingRefBased/>
  <w15:docId w15:val="{20F193AF-5AB1-4286-9565-BB32014C0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22B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125C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7125C"/>
    <w:rPr>
      <w:rFonts w:ascii="Segoe UI" w:hAnsi="Segoe UI" w:cs="Segoe UI"/>
      <w:kern w:val="2"/>
      <w:sz w:val="18"/>
      <w:szCs w:val="18"/>
      <w:lang w:val="en-GB"/>
    </w:rPr>
  </w:style>
  <w:style w:type="character" w:styleId="a5">
    <w:name w:val="annotation reference"/>
    <w:basedOn w:val="a0"/>
    <w:uiPriority w:val="99"/>
    <w:semiHidden/>
    <w:unhideWhenUsed/>
    <w:rsid w:val="003B7DC4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B7DC4"/>
    <w:rPr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B7DC4"/>
    <w:rPr>
      <w:rFonts w:ascii="Times New Roman" w:hAnsi="Times New Roman"/>
      <w:kern w:val="2"/>
      <w:sz w:val="20"/>
      <w:szCs w:val="2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B7DC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B7DC4"/>
    <w:rPr>
      <w:rFonts w:ascii="Times New Roman" w:hAnsi="Times New Roman"/>
      <w:b/>
      <w:bCs/>
      <w:kern w:val="2"/>
      <w:sz w:val="20"/>
      <w:szCs w:val="20"/>
      <w:lang w:val="en-GB"/>
    </w:rPr>
  </w:style>
  <w:style w:type="paragraph" w:styleId="aa">
    <w:name w:val="Revision"/>
    <w:hidden/>
    <w:uiPriority w:val="99"/>
    <w:semiHidden/>
    <w:rsid w:val="0070023F"/>
    <w:pPr>
      <w:spacing w:after="0" w:line="240" w:lineRule="auto"/>
    </w:pPr>
    <w:rPr>
      <w:rFonts w:ascii="Times New Roman" w:hAnsi="Times New Roman"/>
      <w:kern w:val="2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 Satomi</dc:creator>
  <cp:keywords/>
  <dc:description/>
  <cp:lastModifiedBy>Mizuno Satomi</cp:lastModifiedBy>
  <cp:revision>3</cp:revision>
  <dcterms:created xsi:type="dcterms:W3CDTF">2022-03-01T03:40:00Z</dcterms:created>
  <dcterms:modified xsi:type="dcterms:W3CDTF">2022-03-03T02:16:00Z</dcterms:modified>
</cp:coreProperties>
</file>